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85" w:type="dxa"/>
        <w:tblLayout w:type="fixed"/>
        <w:tblLook w:val="04A0" w:firstRow="1" w:lastRow="0" w:firstColumn="1" w:lastColumn="0" w:noHBand="0" w:noVBand="1"/>
      </w:tblPr>
      <w:tblGrid>
        <w:gridCol w:w="4237"/>
        <w:gridCol w:w="1464"/>
        <w:gridCol w:w="2484"/>
      </w:tblGrid>
      <w:tr w:rsidR="004D6591" w:rsidRPr="00DF7D1C" w14:paraId="48BA668D" w14:textId="77777777" w:rsidTr="000F24A3">
        <w:trPr>
          <w:trHeight w:val="895"/>
        </w:trPr>
        <w:tc>
          <w:tcPr>
            <w:tcW w:w="81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04A981E" w14:textId="77777777" w:rsidR="004D6591" w:rsidRPr="00DF7D1C" w:rsidRDefault="004D6591" w:rsidP="000F24A3">
            <w:pPr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Appendix Table 1. Multivariable logistic regression model to examine factors associated with late stage at breast cancer diagnosis, with Burera District residence examined separately from distance quartiles (n=426)</w:t>
            </w:r>
          </w:p>
        </w:tc>
      </w:tr>
      <w:tr w:rsidR="004D6591" w:rsidRPr="00DF7D1C" w14:paraId="60164A42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D25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836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usted Odds Ratio*</w:t>
            </w: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003C4D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95% CI </w:t>
            </w:r>
          </w:p>
        </w:tc>
      </w:tr>
      <w:tr w:rsidR="004D6591" w:rsidRPr="00DF7D1C" w14:paraId="057700D8" w14:textId="77777777" w:rsidTr="000F24A3">
        <w:trPr>
          <w:trHeight w:val="335"/>
        </w:trPr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295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Distance to BCCOE </w:t>
            </w:r>
            <w:r w:rsidRPr="00DF7D1C">
              <w:rPr>
                <w:rFonts w:ascii="Calibri" w:hAnsi="Calibri" w:cs="Calibri"/>
                <w:color w:val="000000"/>
              </w:rPr>
              <w:t>(km)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A96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A1423D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4D6591" w:rsidRPr="00DF7D1C" w14:paraId="02600C3E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1A69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Burera di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3F9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6D0B87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6591" w:rsidRPr="00DF7D1C" w14:paraId="356120F1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63F7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Quartile 1 (non-Burera)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279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3.6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745156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1.45 - 9.62)</w:t>
            </w:r>
          </w:p>
        </w:tc>
      </w:tr>
      <w:tr w:rsidR="004D6591" w:rsidRPr="00DF7D1C" w14:paraId="690F79D3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914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Quartile 2 (non-Burera)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A1B4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E43D45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83- 6.72)</w:t>
            </w:r>
          </w:p>
        </w:tc>
      </w:tr>
      <w:tr w:rsidR="004D6591" w:rsidRPr="00DF7D1C" w14:paraId="0BAF704D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73DD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Quartile 3 (non-Burera)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A174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2.7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ECB382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1.02 - 7.70)</w:t>
            </w:r>
          </w:p>
        </w:tc>
      </w:tr>
      <w:tr w:rsidR="004D6591" w:rsidRPr="00DF7D1C" w14:paraId="58CC7534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73E6EE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Quartile 4 (non-Burera)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6F11B3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6.22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06E6AE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2.21 - 18.30)</w:t>
            </w:r>
          </w:p>
        </w:tc>
      </w:tr>
      <w:tr w:rsidR="004D6591" w:rsidRPr="00DF7D1C" w14:paraId="7FE560AD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D7C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Age group (years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F9B" w14:textId="77777777" w:rsidR="004D6591" w:rsidRPr="00DF7D1C" w:rsidRDefault="004D6591" w:rsidP="000F24A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C45B09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D6591" w:rsidRPr="00DF7D1C" w14:paraId="267C9DE4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C915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&lt; 4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467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06F89F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6591" w:rsidRPr="00DF7D1C" w14:paraId="5D03FDF5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B2A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40 - 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85F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F8849A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 (0.65 </w:t>
            </w:r>
            <w:proofErr w:type="gramStart"/>
            <w:r w:rsidRPr="00DF7D1C">
              <w:rPr>
                <w:rFonts w:ascii="Calibri" w:hAnsi="Calibri" w:cs="Calibri"/>
                <w:color w:val="000000"/>
              </w:rPr>
              <w:t>-  1.95</w:t>
            </w:r>
            <w:proofErr w:type="gramEnd"/>
            <w:r w:rsidRPr="00DF7D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D6591" w:rsidRPr="00DF7D1C" w14:paraId="5236B568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327D10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&gt; 6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F4BF95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6678D8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 (0.65- 2.80)</w:t>
            </w:r>
          </w:p>
        </w:tc>
      </w:tr>
      <w:tr w:rsidR="004D6591" w:rsidRPr="00DF7D1C" w14:paraId="1AB622BA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46CD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Year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F28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158C5B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D6591" w:rsidRPr="00DF7D1C" w14:paraId="34772CB0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EBA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882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3C257F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6591" w:rsidRPr="00DF7D1C" w14:paraId="0953BD3F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494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E709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0F12DF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21 - 1.25)</w:t>
            </w:r>
          </w:p>
        </w:tc>
      </w:tr>
      <w:tr w:rsidR="004D6591" w:rsidRPr="00DF7D1C" w14:paraId="1899F0B4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142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3BB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3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0AF65C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14 - 0.91)</w:t>
            </w:r>
          </w:p>
        </w:tc>
      </w:tr>
      <w:tr w:rsidR="004D6591" w:rsidRPr="00DF7D1C" w14:paraId="05975EDA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597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7A4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835D18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12 - 0.72)</w:t>
            </w:r>
          </w:p>
        </w:tc>
      </w:tr>
      <w:tr w:rsidR="004D6591" w:rsidRPr="00DF7D1C" w14:paraId="63A756B8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1E91DC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CE7564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7A80AD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15 - 1.11)</w:t>
            </w:r>
          </w:p>
        </w:tc>
      </w:tr>
      <w:tr w:rsidR="004D6591" w:rsidRPr="00DF7D1C" w14:paraId="01C9DD81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6C3EF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Percent of households in poverty at sector level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81A9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86286E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D6591" w:rsidRPr="00DF7D1C" w14:paraId="0F6EF8E3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3AA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Category 1 (&lt;3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446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2C8ECB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6591" w:rsidRPr="00DF7D1C" w14:paraId="48307FEB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8C0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Category 2 (30-5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EA2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A20898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77 - 2.49)</w:t>
            </w:r>
          </w:p>
        </w:tc>
      </w:tr>
      <w:tr w:rsidR="004D6591" w:rsidRPr="00DF7D1C" w14:paraId="7FD299EC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5E7" w14:textId="77777777" w:rsidR="004D6591" w:rsidRPr="00DF7D1C" w:rsidRDefault="004D6591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Category 3 (&gt;5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5FD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2.7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326828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1.14 - 7.17)</w:t>
            </w:r>
          </w:p>
        </w:tc>
      </w:tr>
      <w:tr w:rsidR="004D6591" w:rsidRPr="00DF7D1C" w14:paraId="23271B86" w14:textId="77777777" w:rsidTr="000F24A3">
        <w:trPr>
          <w:trHeight w:val="335"/>
        </w:trPr>
        <w:tc>
          <w:tcPr>
            <w:tcW w:w="42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67F94E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Comorbidities 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407DE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2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3EA404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53 - 1.56)</w:t>
            </w:r>
          </w:p>
        </w:tc>
      </w:tr>
      <w:tr w:rsidR="004D6591" w:rsidRPr="00DF7D1C" w14:paraId="1BA395B6" w14:textId="77777777" w:rsidTr="000F24A3">
        <w:trPr>
          <w:trHeight w:val="703"/>
        </w:trPr>
        <w:tc>
          <w:tcPr>
            <w:tcW w:w="423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57B700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Health center participation in early detection interventio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14543D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F08ED1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12 - 1.79)</w:t>
            </w:r>
          </w:p>
        </w:tc>
      </w:tr>
      <w:tr w:rsidR="004D6591" w:rsidRPr="00DF7D1C" w14:paraId="550F8E9D" w14:textId="77777777" w:rsidTr="000F24A3">
        <w:trPr>
          <w:trHeight w:val="335"/>
        </w:trPr>
        <w:tc>
          <w:tcPr>
            <w:tcW w:w="4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B319EB" w14:textId="77777777" w:rsidR="004D6591" w:rsidRPr="00DF7D1C" w:rsidRDefault="004D6591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Hormone receptor positive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62C0F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52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04ED47" w14:textId="77777777" w:rsidR="004D6591" w:rsidRPr="00DF7D1C" w:rsidRDefault="004D6591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31 - 0.85)</w:t>
            </w:r>
          </w:p>
        </w:tc>
      </w:tr>
    </w:tbl>
    <w:p w14:paraId="3181D54B" w14:textId="50DF045C" w:rsidR="00B81C47" w:rsidRDefault="004D6591">
      <w:r w:rsidRPr="00F81D41">
        <w:rPr>
          <w:rFonts w:ascii="Calibri" w:hAnsi="Calibri" w:cs="Calibri"/>
        </w:rPr>
        <w:t>*Adjusted for all variables in the table</w:t>
      </w:r>
      <w:r>
        <w:t>.</w:t>
      </w:r>
    </w:p>
    <w:sectPr w:rsidR="00B8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D6591"/>
    <w:rsid w:val="004D6591"/>
    <w:rsid w:val="00515032"/>
    <w:rsid w:val="00A5381C"/>
    <w:rsid w:val="00B156CB"/>
    <w:rsid w:val="00B81C47"/>
    <w:rsid w:val="00D2745B"/>
    <w:rsid w:val="00D6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9FA10"/>
  <w15:chartTrackingRefBased/>
  <w15:docId w15:val="{6CF1E3F3-42C7-47E6-8451-11CF47B4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5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, Lydia E.,MD, MPH</dc:creator>
  <cp:keywords/>
  <dc:description/>
  <cp:lastModifiedBy>Pace, Lydia E.,MD, MPH</cp:lastModifiedBy>
  <cp:revision>1</cp:revision>
  <dcterms:created xsi:type="dcterms:W3CDTF">2024-09-11T18:16:00Z</dcterms:created>
  <dcterms:modified xsi:type="dcterms:W3CDTF">2024-09-11T18:16:00Z</dcterms:modified>
</cp:coreProperties>
</file>